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Supplemental Table 1: GST isoform number in basidiomycetes and repartition within the various subclasses. Sequences were retrieved by BLAST search from the JGI database and the repartition was done by a phylogenetic analysis using MEGA5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969000" cy="6087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608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6:01:00Z</dcterms:created>
  <dc:creator>FST</dc:creator>
  <dc:description/>
  <cp:keywords/>
  <dc:language>en-US</dc:language>
  <cp:lastModifiedBy>FST</cp:lastModifiedBy>
  <dcterms:modified xsi:type="dcterms:W3CDTF">2012-10-25T10:25:00Z</dcterms:modified>
  <cp:revision>5</cp:revision>
  <dc:subject/>
  <dc:title>Supplemental table 1 : </dc:title>
</cp:coreProperties>
</file>